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400040" cy="3010535"/>
            <wp:effectExtent l="0" t="0" r="10160" b="6985"/>
            <wp:docPr id="2" name="图片 2" descr="smote_31_41_acc_f1_recall_pre-------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mote_31_41_acc_f1_recall_pre--------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1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Embed-1dCN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SMOTE)</w:t>
      </w:r>
    </w:p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400040" cy="3122930"/>
            <wp:effectExtent l="0" t="0" r="10160" b="1270"/>
            <wp:docPr id="4" name="图片 4" descr="class_weight_21_41_acc_f1_recall_pre-----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lass_weight_21_41_acc_f1_recall_pre------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b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Embed-1dCN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(class_weight)</w:t>
      </w:r>
    </w:p>
    <w:p>
      <w:pPr>
        <w:spacing w:line="360" w:lineRule="auto"/>
        <w:jc w:val="center"/>
        <w:outlineLvl w:val="1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>Figure</w:t>
      </w:r>
      <w:r>
        <w:rPr>
          <w:rFonts w:hint="eastAsia" w:cs="Times New Roman"/>
          <w:b/>
          <w:bCs w:val="0"/>
          <w:sz w:val="24"/>
          <w:szCs w:val="24"/>
          <w:lang w:val="en-US" w:eastAsia="zh-CN"/>
        </w:rPr>
        <w:t xml:space="preserve"> 1.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prediction results of the two groups of models on the four evaluation indicators</w:t>
      </w:r>
    </w:p>
    <w:p>
      <w:pPr>
        <w:spacing w:before="157" w:beforeLines="50" w:after="157" w:afterLines="50" w:line="240" w:lineRule="auto"/>
        <w:ind w:firstLine="480" w:firstLineChars="200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A5MWZhYTVmYjg5OGE5ZjdlNjY2YWJlZGZkZTQ4NjA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0C77FA2"/>
    <w:rsid w:val="126712CC"/>
    <w:rsid w:val="1D14594C"/>
    <w:rsid w:val="2556149D"/>
    <w:rsid w:val="27981F86"/>
    <w:rsid w:val="30AE206D"/>
    <w:rsid w:val="49701AE3"/>
    <w:rsid w:val="4E2C0965"/>
    <w:rsid w:val="59F2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png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486</Words>
  <Characters>2762</Characters>
  <Lines>11</Lines>
  <Paragraphs>3</Paragraphs>
  <TotalTime>4</TotalTime>
  <ScaleCrop>false</ScaleCrop>
  <LinksUpToDate>false</LinksUpToDate>
  <CharactersWithSpaces>319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健康院 陈鹏</cp:lastModifiedBy>
  <cp:lastPrinted>2013-10-03T12:51:00Z</cp:lastPrinted>
  <dcterms:modified xsi:type="dcterms:W3CDTF">2023-02-21T14:54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BDAECBF6F7543609446520EA90A069C</vt:lpwstr>
  </property>
</Properties>
</file>